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CE8" w:rsidRPr="00E56CE8" w:rsidRDefault="00E56CE8" w:rsidP="00E56CE8">
      <w:pPr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56CE8" w:rsidRPr="00E56CE8" w:rsidRDefault="002103E8" w:rsidP="00E56CE8">
      <w:pPr>
        <w:spacing w:after="0" w:line="240" w:lineRule="auto"/>
        <w:ind w:left="450" w:hanging="450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s</w:t>
      </w:r>
      <w:r w:rsidR="00E56CE8" w:rsidRPr="00E56CE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– Iterations</w:t>
      </w:r>
    </w:p>
    <w:p w:rsidR="00E56CE8" w:rsidRPr="00E56CE8" w:rsidRDefault="00E56CE8" w:rsidP="00E56CE8">
      <w:pPr>
        <w:spacing w:after="0" w:line="240" w:lineRule="auto"/>
        <w:ind w:left="450" w:hanging="450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Table 1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647"/>
        <w:gridCol w:w="2340"/>
        <w:gridCol w:w="2160"/>
        <w:gridCol w:w="990"/>
      </w:tblGrid>
      <w:tr w:rsidR="00E56CE8" w:rsidRPr="00E56CE8" w:rsidTr="00F95488">
        <w:trPr>
          <w:trHeight w:val="288"/>
          <w:jc w:val="center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8,9,10,12,13,2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8,9,10,12,13,2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8,9,10,12,13,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1,12,13,14,1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1,12,13,14,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2,13,14,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1,12,13,14,1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1,12,13,14,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2,13,14,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5,6,7,8,9,11,12,13,14,15,16,1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5,6,7,8,9,11,12,13,14,15,16,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4,5,6,8,9,13,14,15,16,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1,13,14,15,16,1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1,13,14,15,16,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5,16,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2,13,14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2,1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8,12,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2,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3,14,15,16,17,18,19,20,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5,6,7,8,9,10,11,12,13,14,15,16,17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3,4,5,6,7,8,9,10,11,12,13,14,15,16,17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4,5,6,8,9,10,13,14,2,16,17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8,9,10,11,12,13,14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8,9,10,11,12,13,14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8,9,10,11,13,14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0,11,1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0,11,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0,11,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1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6,7,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5,16,18,19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5,16,18,19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3,14,15,16,18,19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9,10,11,12,13,14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8,9,10,13,14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3,15,16,17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3,15,16,17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5,16,17,18,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8,10,13,14,15,16,17,18,19,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8,19,20,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3,18,19,20,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9,20,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5,6,7,8,9,10,11,12,13,14,15,16,17,19,20,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6,8,9,10,13,14,15,16,17,19,20,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738" w:type="dxa"/>
            <w:shd w:val="clear" w:color="auto" w:fill="auto"/>
            <w:vAlign w:val="center"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11,12,13,14,15,16,18,19,20,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,2,3,4,6,7,8,11,12,13,14,15,16,18,19,20,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8,19,20,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2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78"/>
        <w:gridCol w:w="2304"/>
        <w:gridCol w:w="78"/>
        <w:gridCol w:w="2262"/>
        <w:gridCol w:w="78"/>
        <w:gridCol w:w="2262"/>
        <w:gridCol w:w="78"/>
        <w:gridCol w:w="732"/>
        <w:gridCol w:w="78"/>
      </w:tblGrid>
      <w:tr w:rsidR="00E56CE8" w:rsidRPr="00E56CE8" w:rsidTr="00F95488">
        <w:trPr>
          <w:trHeight w:val="288"/>
          <w:jc w:val="center"/>
        </w:trPr>
        <w:tc>
          <w:tcPr>
            <w:tcW w:w="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achability Se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ecedent Se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section Se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,14,1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,4,5,6,7,8,9,13,14,15,16,17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,4,5,6,7,8,9,13,14,15,16,17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8,9,13,14,15,16,1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3,14,15,16,17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3,14,15,16,17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5,16,1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3,14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7,8,1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,4,5,6,7,8,9,10,13,14,15,16,17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3,4,5,6,7,8,9,10,13,14,15,16,17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8,9,10,13,14,15,16,17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9,10,13,14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5,16,18,19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5,16,18,19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5,16,18,19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</w:t>
            </w: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9,10,13,14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8,9,10,13,14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3,15,16,17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3,15,16,17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20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8,9,15,16,17,18,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6,8,10,13,14,15,16,17,18,19,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3,18,19,20,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,7,8,9,10,13,14,15,16,17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8,9,10,13,14,15,16,17,19,20,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gridAfter w:val="1"/>
          <w:wAfter w:w="78" w:type="dxa"/>
          <w:trHeight w:val="288"/>
          <w:jc w:val="center"/>
        </w:trPr>
        <w:tc>
          <w:tcPr>
            <w:tcW w:w="516" w:type="dxa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13,14,15,16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,3,4,6,7,8,13,14,15,16,18,19,20,2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8,18,19,20,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3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2456"/>
        <w:gridCol w:w="2456"/>
        <w:gridCol w:w="2016"/>
        <w:gridCol w:w="763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4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4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4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4,15,16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4,15,16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9,15,16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9,10,14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I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9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9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9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0,14,15,16,17,18,19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5,6,9,10,14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9,10,14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14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4,6,14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4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2016"/>
        <w:gridCol w:w="2016"/>
        <w:gridCol w:w="1696"/>
        <w:gridCol w:w="754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0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0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0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IV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0,15,16,17,18,19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0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0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5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816"/>
        <w:gridCol w:w="1816"/>
        <w:gridCol w:w="1496"/>
        <w:gridCol w:w="701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7,18,19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6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6,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6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696"/>
        <w:gridCol w:w="1696"/>
        <w:gridCol w:w="1376"/>
        <w:gridCol w:w="754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,16,17,18,19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5,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,16,17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5,16,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7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7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332"/>
        <w:gridCol w:w="1243"/>
        <w:gridCol w:w="1287"/>
        <w:gridCol w:w="807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9,20,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I</w:t>
            </w: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,19,20,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I</w:t>
            </w:r>
          </w:p>
        </w:tc>
      </w:tr>
    </w:tbl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6CE8" w:rsidRPr="00E56CE8" w:rsidRDefault="00E56CE8" w:rsidP="00E56CE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8</w:t>
      </w:r>
      <w:r w:rsidRPr="00E56CE8">
        <w:rPr>
          <w:rFonts w:ascii="Times New Roman" w:eastAsia="Times New Roman" w:hAnsi="Times New Roman" w:cs="Times New Roman"/>
          <w:b/>
          <w:sz w:val="20"/>
          <w:szCs w:val="20"/>
        </w:rPr>
        <w:t>: Iteration 8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332"/>
        <w:gridCol w:w="1243"/>
        <w:gridCol w:w="1287"/>
        <w:gridCol w:w="861"/>
      </w:tblGrid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6CE8" w:rsidRPr="00E56CE8" w:rsidTr="00F9548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8" w:rsidRPr="00E56CE8" w:rsidRDefault="00E56CE8" w:rsidP="00F9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56C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vel VIII</w:t>
            </w:r>
          </w:p>
        </w:tc>
      </w:tr>
    </w:tbl>
    <w:p w:rsidR="00E56CE8" w:rsidRPr="00E56CE8" w:rsidRDefault="00E56CE8" w:rsidP="00E56CE8">
      <w:pPr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56CE8" w:rsidRPr="00E56CE8" w:rsidRDefault="00E56CE8" w:rsidP="00E56CE8">
      <w:pPr>
        <w:spacing w:after="0" w:line="240" w:lineRule="auto"/>
        <w:ind w:left="450" w:hanging="450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C16264" w:rsidRPr="00E56CE8" w:rsidRDefault="002103E8"/>
    <w:sectPr w:rsidR="00C16264" w:rsidRPr="00E5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CE8"/>
    <w:rsid w:val="00026338"/>
    <w:rsid w:val="00156E3B"/>
    <w:rsid w:val="002103E8"/>
    <w:rsid w:val="002532B5"/>
    <w:rsid w:val="00486012"/>
    <w:rsid w:val="004C5D71"/>
    <w:rsid w:val="0055483E"/>
    <w:rsid w:val="007D2AD9"/>
    <w:rsid w:val="00906174"/>
    <w:rsid w:val="00A52ACE"/>
    <w:rsid w:val="00E56CE8"/>
    <w:rsid w:val="00F1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8EE9"/>
  <w15:chartTrackingRefBased/>
  <w15:docId w15:val="{3DFE4AE8-4440-40DF-A265-CDA5BB09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23</Words>
  <Characters>6403</Characters>
  <Application>Microsoft Office Word</Application>
  <DocSecurity>0</DocSecurity>
  <Lines>53</Lines>
  <Paragraphs>15</Paragraphs>
  <ScaleCrop>false</ScaleCrop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Zeeshan Shaukat</dc:creator>
  <cp:keywords/>
  <dc:description/>
  <cp:lastModifiedBy>Dr Muhammad Zeeshan Shaukat</cp:lastModifiedBy>
  <cp:revision>2</cp:revision>
  <dcterms:created xsi:type="dcterms:W3CDTF">2021-04-02T05:28:00Z</dcterms:created>
  <dcterms:modified xsi:type="dcterms:W3CDTF">2021-04-02T05:37:00Z</dcterms:modified>
</cp:coreProperties>
</file>